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5B343" w14:textId="0804E7FA" w:rsidR="00CD46F0" w:rsidRPr="009B3F81" w:rsidRDefault="00CD46F0" w:rsidP="00CD46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3F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9B3F81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9E0665" w:rsidRPr="009E0665">
        <w:rPr>
          <w:rFonts w:ascii="Times New Roman" w:hAnsi="Times New Roman" w:cs="Times New Roman"/>
          <w:b/>
          <w:bCs/>
          <w:sz w:val="24"/>
          <w:szCs w:val="24"/>
        </w:rPr>
        <w:t>The decision boundary formula</w:t>
      </w:r>
      <w:r w:rsidR="009E066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tbl>
      <w:tblPr>
        <w:tblpPr w:leftFromText="142" w:rightFromText="142" w:tblpY="821"/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4676"/>
      </w:tblGrid>
      <w:tr w:rsidR="00436D67" w:rsidRPr="009B3F81" w14:paraId="00832F95" w14:textId="77777777" w:rsidTr="00436D67">
        <w:trPr>
          <w:trHeight w:val="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0A27" w14:textId="20B400E1" w:rsidR="00436D67" w:rsidRPr="009B3F81" w:rsidRDefault="00774D82" w:rsidP="00EA13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Parameter </w:t>
            </w:r>
            <w:r w:rsidR="00641D88"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x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C67CA" w14:textId="7D8200D7" w:rsidR="00436D67" w:rsidRPr="009B3F81" w:rsidRDefault="00774D82" w:rsidP="00EA13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Parameter </w:t>
            </w:r>
            <w:r w:rsidR="00641D88"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y)</w:t>
            </w:r>
          </w:p>
        </w:tc>
        <w:tc>
          <w:tcPr>
            <w:tcW w:w="4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68042" w14:textId="4CB4A867" w:rsidR="00436D67" w:rsidRPr="009B3F81" w:rsidRDefault="00436D67" w:rsidP="00EA13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ormula</w:t>
            </w:r>
          </w:p>
        </w:tc>
      </w:tr>
      <w:tr w:rsidR="00436D67" w:rsidRPr="009B3F81" w14:paraId="2A50D182" w14:textId="77777777" w:rsidTr="00436D67">
        <w:trPr>
          <w:trHeight w:val="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252B" w14:textId="33000301" w:rsidR="00436D67" w:rsidRPr="009B3F81" w:rsidRDefault="00641D88" w:rsidP="00EA13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ASI at base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CBBE" w14:textId="31710135" w:rsidR="00436D67" w:rsidRPr="009B3F81" w:rsidRDefault="00641D88" w:rsidP="00EA13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isease duration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3D9F" w14:textId="3F87FC04" w:rsidR="00436D67" w:rsidRPr="009B3F81" w:rsidRDefault="00641D88" w:rsidP="00EA13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=0.588x + 4.39</w:t>
            </w:r>
          </w:p>
        </w:tc>
      </w:tr>
      <w:tr w:rsidR="00436D67" w:rsidRPr="009B3F81" w14:paraId="535E1321" w14:textId="77777777" w:rsidTr="00626B81">
        <w:trPr>
          <w:trHeight w:val="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5DD5" w14:textId="7D5E7CC0" w:rsidR="00436D67" w:rsidRPr="009B3F81" w:rsidRDefault="00641D88" w:rsidP="00EA13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isease du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62FD" w14:textId="400C703E" w:rsidR="00436D67" w:rsidRPr="009B3F81" w:rsidRDefault="00641D88" w:rsidP="00EA13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gE (Log</w:t>
            </w: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0</w:t>
            </w: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4501" w14:textId="40DF6CC2" w:rsidR="00641D88" w:rsidRPr="009B3F81" w:rsidRDefault="00641D88" w:rsidP="00641D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=0.192</w:t>
            </w:r>
            <w:r w:rsidR="00626B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x + 0.32</w:t>
            </w:r>
            <w:r w:rsidR="00626B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</w:tr>
      <w:tr w:rsidR="00626B81" w:rsidRPr="009B3F81" w14:paraId="339D9E4B" w14:textId="77777777" w:rsidTr="00641D88">
        <w:trPr>
          <w:trHeight w:val="8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71609" w14:textId="26F65771" w:rsidR="00626B81" w:rsidRPr="009B3F81" w:rsidRDefault="00626B81" w:rsidP="00626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ASI at basel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4FB75" w14:textId="53854DA3" w:rsidR="00626B81" w:rsidRPr="009B3F81" w:rsidRDefault="00626B81" w:rsidP="00626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gE (Log</w:t>
            </w: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0</w:t>
            </w: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FAD72" w14:textId="3C0039E9" w:rsidR="00626B81" w:rsidRPr="009B3F81" w:rsidRDefault="00626B81" w:rsidP="00626B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3F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=-0.0242x + 3.2</w:t>
            </w:r>
          </w:p>
        </w:tc>
      </w:tr>
    </w:tbl>
    <w:p w14:paraId="5A90C759" w14:textId="24FB0B4E" w:rsidR="0072596F" w:rsidRPr="009B3F81" w:rsidRDefault="00641D88">
      <w:pPr>
        <w:rPr>
          <w:rFonts w:ascii="Times New Roman" w:hAnsi="Times New Roman" w:cs="Times New Roman"/>
          <w:sz w:val="24"/>
          <w:szCs w:val="24"/>
        </w:rPr>
      </w:pPr>
      <w:r w:rsidRPr="009B3F81">
        <w:rPr>
          <w:sz w:val="24"/>
          <w:szCs w:val="24"/>
        </w:rPr>
        <w:br/>
      </w:r>
      <w:r w:rsidRPr="009B3F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9B3F81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9B3F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egend. </w:t>
      </w:r>
      <w:r w:rsidRPr="009B3F81">
        <w:rPr>
          <w:rFonts w:ascii="Times New Roman" w:hAnsi="Times New Roman" w:cs="Times New Roman"/>
          <w:sz w:val="24"/>
          <w:szCs w:val="24"/>
        </w:rPr>
        <w:t>The decision boundary</w:t>
      </w:r>
      <w:r w:rsidR="00CE30A5" w:rsidRPr="009B3F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3489" w:rsidRPr="009B3F81">
        <w:rPr>
          <w:rFonts w:ascii="Times New Roman" w:hAnsi="Times New Roman" w:cs="Times New Roman"/>
          <w:sz w:val="24"/>
          <w:szCs w:val="24"/>
        </w:rPr>
        <w:t>formula</w:t>
      </w:r>
      <w:r w:rsidRPr="009B3F81">
        <w:rPr>
          <w:rFonts w:ascii="Times New Roman" w:hAnsi="Times New Roman" w:cs="Times New Roman"/>
          <w:sz w:val="24"/>
          <w:szCs w:val="24"/>
        </w:rPr>
        <w:t xml:space="preserve">, representing the point where the predicted probability </w:t>
      </w:r>
      <w:r w:rsidR="00DC00C1"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Pr="009B3F81">
        <w:rPr>
          <w:rFonts w:ascii="Times New Roman" w:hAnsi="Times New Roman" w:cs="Times New Roman"/>
          <w:sz w:val="24"/>
          <w:szCs w:val="24"/>
        </w:rPr>
        <w:t>0.5, was derived by setting the logit to zero in the logistic regression model. The resulting equation was transformed into a decision boundary formula, which was visualized graphically to illustrate the separation between responders and non-responders.</w:t>
      </w:r>
      <w:r w:rsidR="00074C4C" w:rsidRPr="009B3F81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074C4C" w:rsidRPr="009B3F81">
        <w:rPr>
          <w:rFonts w:ascii="Times New Roman" w:hAnsi="Times New Roman" w:cs="Times New Roman"/>
          <w:sz w:val="24"/>
          <w:szCs w:val="24"/>
        </w:rPr>
        <w:t xml:space="preserve">he regression coefficients did not reach statistical significance due to our small sample size. Therefore, </w:t>
      </w:r>
      <w:r w:rsidR="002B3489" w:rsidRPr="009B3F81">
        <w:rPr>
          <w:rFonts w:ascii="Times New Roman" w:hAnsi="Times New Roman" w:cs="Times New Roman"/>
          <w:sz w:val="24"/>
          <w:szCs w:val="24"/>
        </w:rPr>
        <w:t>th</w:t>
      </w:r>
      <w:r w:rsidR="002B3489" w:rsidRPr="009B3F81">
        <w:rPr>
          <w:rFonts w:ascii="Times New Roman" w:hAnsi="Times New Roman" w:cs="Times New Roman" w:hint="eastAsia"/>
          <w:sz w:val="24"/>
          <w:szCs w:val="24"/>
        </w:rPr>
        <w:t>ese</w:t>
      </w:r>
      <w:r w:rsidR="002B3489" w:rsidRPr="009B3F81">
        <w:rPr>
          <w:rFonts w:ascii="Times New Roman" w:hAnsi="Times New Roman" w:cs="Times New Roman"/>
          <w:sz w:val="24"/>
          <w:szCs w:val="24"/>
        </w:rPr>
        <w:t xml:space="preserve"> formula</w:t>
      </w:r>
      <w:r w:rsidR="002B3489" w:rsidRPr="009B3F81">
        <w:rPr>
          <w:rFonts w:ascii="Times New Roman" w:hAnsi="Times New Roman" w:cs="Times New Roman" w:hint="eastAsia"/>
          <w:sz w:val="24"/>
          <w:szCs w:val="24"/>
        </w:rPr>
        <w:t>s</w:t>
      </w:r>
      <w:r w:rsidR="007C3FDB" w:rsidRPr="009B3F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4C4C" w:rsidRPr="009B3F81">
        <w:rPr>
          <w:rFonts w:ascii="Times New Roman" w:hAnsi="Times New Roman" w:cs="Times New Roman"/>
          <w:sz w:val="24"/>
          <w:szCs w:val="24"/>
        </w:rPr>
        <w:t>should be considered exploratory.</w:t>
      </w:r>
    </w:p>
    <w:sectPr w:rsidR="0072596F" w:rsidRPr="009B3F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6F0"/>
    <w:rsid w:val="00074C4C"/>
    <w:rsid w:val="001627AB"/>
    <w:rsid w:val="0019704F"/>
    <w:rsid w:val="002B3489"/>
    <w:rsid w:val="003323B6"/>
    <w:rsid w:val="00436D67"/>
    <w:rsid w:val="005E135C"/>
    <w:rsid w:val="00626B81"/>
    <w:rsid w:val="00641D88"/>
    <w:rsid w:val="0072596F"/>
    <w:rsid w:val="00774D82"/>
    <w:rsid w:val="007C3FDB"/>
    <w:rsid w:val="0084749C"/>
    <w:rsid w:val="008B6DA9"/>
    <w:rsid w:val="00947CB1"/>
    <w:rsid w:val="009B3F81"/>
    <w:rsid w:val="009E0665"/>
    <w:rsid w:val="00AD3021"/>
    <w:rsid w:val="00CD46F0"/>
    <w:rsid w:val="00CE30A5"/>
    <w:rsid w:val="00D73A30"/>
    <w:rsid w:val="00DC00C1"/>
    <w:rsid w:val="00E44A4A"/>
    <w:rsid w:val="00E4706A"/>
    <w:rsid w:val="00E6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240686"/>
  <w15:chartTrackingRefBased/>
  <w15:docId w15:val="{93515398-D705-4CE6-A8E0-111C116C8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6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 米倉</dc:creator>
  <cp:keywords/>
  <dc:description/>
  <cp:lastModifiedBy>慧 米倉</cp:lastModifiedBy>
  <cp:revision>18</cp:revision>
  <dcterms:created xsi:type="dcterms:W3CDTF">2024-12-23T10:59:00Z</dcterms:created>
  <dcterms:modified xsi:type="dcterms:W3CDTF">2024-12-24T01:16:00Z</dcterms:modified>
</cp:coreProperties>
</file>